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3C4" w:rsidRPr="007D23C4" w:rsidRDefault="007D23C4" w:rsidP="007D23C4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D23C4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Table 2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  <w:r w:rsidRPr="007D23C4">
        <w:rPr>
          <w:rFonts w:ascii="Times New Roman" w:hAnsi="Times New Roman" w:cs="Times New Roman"/>
          <w:sz w:val="24"/>
          <w:szCs w:val="24"/>
          <w:shd w:val="clear" w:color="auto" w:fill="FFFFFF"/>
        </w:rPr>
        <w:t>Homology of polyprotein gene between the novel PTV isolate and other PTV genotype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14"/>
        <w:gridCol w:w="2854"/>
        <w:gridCol w:w="2854"/>
      </w:tblGrid>
      <w:tr w:rsidR="007D23C4" w:rsidRPr="007D23C4" w:rsidTr="00C82642"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enotypes</w:t>
            </w: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ucleotide sequence identity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mino acid sequence identity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2%-81.3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0%-89.1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2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9%-83.7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0%-89.5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3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3%-82.7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5%-89.0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4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2%-83.7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5%-89.0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5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7%-82.8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6%-89.5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6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3%-84.5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.0%-90.2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7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1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8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8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5%-82.2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2%-88.9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9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0%-83.2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5%-88.9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0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4%-80.6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4%-88.5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1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.2%-83.1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8%-89.5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2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1%-82.1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4%-88.4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3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1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.6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5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.8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.4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6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1.9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9.7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7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5.0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4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TV 18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.0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8.9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schovirus B1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6%-70.7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.4%-76.8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schovirus B2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.7%</w:t>
            </w:r>
          </w:p>
        </w:tc>
        <w:tc>
          <w:tcPr>
            <w:tcW w:w="2854" w:type="dxa"/>
            <w:tcBorders>
              <w:left w:val="nil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.1%</w:t>
            </w:r>
          </w:p>
        </w:tc>
      </w:tr>
      <w:tr w:rsidR="007D23C4" w:rsidRPr="007D23C4" w:rsidTr="00C82642">
        <w:tc>
          <w:tcPr>
            <w:tcW w:w="2814" w:type="dxa"/>
            <w:tcBorders>
              <w:left w:val="nil"/>
              <w:bottom w:val="single" w:sz="8" w:space="0" w:color="auto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schovirus B3</w:t>
            </w:r>
          </w:p>
        </w:tc>
        <w:tc>
          <w:tcPr>
            <w:tcW w:w="2854" w:type="dxa"/>
            <w:tcBorders>
              <w:left w:val="nil"/>
              <w:bottom w:val="single" w:sz="8" w:space="0" w:color="auto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.1%</w:t>
            </w:r>
          </w:p>
        </w:tc>
        <w:tc>
          <w:tcPr>
            <w:tcW w:w="2854" w:type="dxa"/>
            <w:tcBorders>
              <w:left w:val="nil"/>
              <w:bottom w:val="single" w:sz="8" w:space="0" w:color="auto"/>
              <w:right w:val="nil"/>
            </w:tcBorders>
          </w:tcPr>
          <w:p w:rsidR="007D23C4" w:rsidRPr="007D23C4" w:rsidRDefault="007D23C4" w:rsidP="007D23C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D23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.3%</w:t>
            </w:r>
          </w:p>
        </w:tc>
      </w:tr>
    </w:tbl>
    <w:p w:rsidR="000A6014" w:rsidRPr="007D23C4" w:rsidRDefault="007D23C4" w:rsidP="007D23C4">
      <w:pPr>
        <w:rPr>
          <w:rFonts w:ascii="Times New Roman" w:hAnsi="Times New Roman" w:cs="Times New Roman"/>
          <w:sz w:val="24"/>
          <w:szCs w:val="24"/>
        </w:rPr>
      </w:pPr>
      <w:r w:rsidRPr="007D23C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a </w:t>
      </w:r>
      <w:r w:rsidRPr="007D23C4">
        <w:rPr>
          <w:rFonts w:ascii="Times New Roman" w:hAnsi="Times New Roman" w:cs="Times New Roman"/>
          <w:sz w:val="24"/>
          <w:szCs w:val="24"/>
          <w:shd w:val="clear" w:color="auto" w:fill="FFFFFF"/>
        </w:rPr>
        <w:t>PTV 14 was not included for its incomplete genome sequence.</w:t>
      </w:r>
    </w:p>
    <w:sectPr w:rsidR="000A6014" w:rsidRPr="007D23C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957" w:rsidRDefault="00557957" w:rsidP="006464E7">
      <w:pPr>
        <w:spacing w:after="0"/>
      </w:pPr>
      <w:r>
        <w:separator/>
      </w:r>
    </w:p>
  </w:endnote>
  <w:endnote w:type="continuationSeparator" w:id="0">
    <w:p w:rsidR="00557957" w:rsidRDefault="00557957" w:rsidP="006464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957" w:rsidRDefault="00557957" w:rsidP="006464E7">
      <w:pPr>
        <w:spacing w:after="0"/>
      </w:pPr>
      <w:r>
        <w:separator/>
      </w:r>
    </w:p>
  </w:footnote>
  <w:footnote w:type="continuationSeparator" w:id="0">
    <w:p w:rsidR="00557957" w:rsidRDefault="00557957" w:rsidP="006464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056D8"/>
    <w:rsid w:val="00014AA7"/>
    <w:rsid w:val="00064ED4"/>
    <w:rsid w:val="00091EC1"/>
    <w:rsid w:val="00093278"/>
    <w:rsid w:val="000A0787"/>
    <w:rsid w:val="000A2D98"/>
    <w:rsid w:val="000A6014"/>
    <w:rsid w:val="000B727D"/>
    <w:rsid w:val="0010522A"/>
    <w:rsid w:val="00115BFD"/>
    <w:rsid w:val="00123DB4"/>
    <w:rsid w:val="0015620B"/>
    <w:rsid w:val="00156807"/>
    <w:rsid w:val="00157B03"/>
    <w:rsid w:val="00201A36"/>
    <w:rsid w:val="00204EFA"/>
    <w:rsid w:val="002051DA"/>
    <w:rsid w:val="00225E37"/>
    <w:rsid w:val="00230654"/>
    <w:rsid w:val="0025422E"/>
    <w:rsid w:val="002819D7"/>
    <w:rsid w:val="00291963"/>
    <w:rsid w:val="00291BC4"/>
    <w:rsid w:val="00300234"/>
    <w:rsid w:val="00323B43"/>
    <w:rsid w:val="00341712"/>
    <w:rsid w:val="00357927"/>
    <w:rsid w:val="00371FEC"/>
    <w:rsid w:val="0039420E"/>
    <w:rsid w:val="003D37D8"/>
    <w:rsid w:val="004009EB"/>
    <w:rsid w:val="00426133"/>
    <w:rsid w:val="004358AB"/>
    <w:rsid w:val="00442D70"/>
    <w:rsid w:val="00447F65"/>
    <w:rsid w:val="00457834"/>
    <w:rsid w:val="004A6F36"/>
    <w:rsid w:val="004C381F"/>
    <w:rsid w:val="004C77EB"/>
    <w:rsid w:val="004F5560"/>
    <w:rsid w:val="005010A7"/>
    <w:rsid w:val="00532EE8"/>
    <w:rsid w:val="00557957"/>
    <w:rsid w:val="0056019E"/>
    <w:rsid w:val="005C03F8"/>
    <w:rsid w:val="005C35AD"/>
    <w:rsid w:val="005D6DD7"/>
    <w:rsid w:val="005E1858"/>
    <w:rsid w:val="005F6167"/>
    <w:rsid w:val="006146AD"/>
    <w:rsid w:val="006271ED"/>
    <w:rsid w:val="00627246"/>
    <w:rsid w:val="00637C74"/>
    <w:rsid w:val="006464E7"/>
    <w:rsid w:val="0065094F"/>
    <w:rsid w:val="00652D23"/>
    <w:rsid w:val="006A2F3C"/>
    <w:rsid w:val="006D2AB9"/>
    <w:rsid w:val="006E7E7E"/>
    <w:rsid w:val="006F20D1"/>
    <w:rsid w:val="007436B3"/>
    <w:rsid w:val="0074422A"/>
    <w:rsid w:val="00760048"/>
    <w:rsid w:val="00767652"/>
    <w:rsid w:val="00784B26"/>
    <w:rsid w:val="00792C5A"/>
    <w:rsid w:val="007D23C4"/>
    <w:rsid w:val="00816A9E"/>
    <w:rsid w:val="00835A52"/>
    <w:rsid w:val="008500C4"/>
    <w:rsid w:val="008B4D02"/>
    <w:rsid w:val="008B7726"/>
    <w:rsid w:val="008D7743"/>
    <w:rsid w:val="008E7B32"/>
    <w:rsid w:val="008F2D33"/>
    <w:rsid w:val="008F7250"/>
    <w:rsid w:val="00932ACC"/>
    <w:rsid w:val="00951F8F"/>
    <w:rsid w:val="009520A7"/>
    <w:rsid w:val="00962DD8"/>
    <w:rsid w:val="009956D7"/>
    <w:rsid w:val="009C496F"/>
    <w:rsid w:val="009E03A3"/>
    <w:rsid w:val="00A21688"/>
    <w:rsid w:val="00A6635F"/>
    <w:rsid w:val="00A80FDF"/>
    <w:rsid w:val="00A977A3"/>
    <w:rsid w:val="00AD1505"/>
    <w:rsid w:val="00AD17FB"/>
    <w:rsid w:val="00B02D02"/>
    <w:rsid w:val="00B03B03"/>
    <w:rsid w:val="00B47C4F"/>
    <w:rsid w:val="00BA7C63"/>
    <w:rsid w:val="00C37C7C"/>
    <w:rsid w:val="00C90AAC"/>
    <w:rsid w:val="00CA0024"/>
    <w:rsid w:val="00CD4959"/>
    <w:rsid w:val="00CD7B55"/>
    <w:rsid w:val="00D0143F"/>
    <w:rsid w:val="00D21107"/>
    <w:rsid w:val="00D31D50"/>
    <w:rsid w:val="00D436A3"/>
    <w:rsid w:val="00D57DAD"/>
    <w:rsid w:val="00DC7F93"/>
    <w:rsid w:val="00DE0D86"/>
    <w:rsid w:val="00E07F1B"/>
    <w:rsid w:val="00E23BB2"/>
    <w:rsid w:val="00E35322"/>
    <w:rsid w:val="00E4243D"/>
    <w:rsid w:val="00E46309"/>
    <w:rsid w:val="00EA44AB"/>
    <w:rsid w:val="00EC541F"/>
    <w:rsid w:val="00EE10D0"/>
    <w:rsid w:val="00EE7C86"/>
    <w:rsid w:val="00F43FA8"/>
    <w:rsid w:val="00F9400B"/>
    <w:rsid w:val="00FA6058"/>
    <w:rsid w:val="00FD528C"/>
    <w:rsid w:val="22CB0947"/>
    <w:rsid w:val="423F16A8"/>
    <w:rsid w:val="444A68E5"/>
    <w:rsid w:val="61D8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ahoma" w:hAnsi="Tahoma"/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qFormat/>
  </w:style>
  <w:style w:type="character" w:customStyle="1" w:styleId="1Char">
    <w:name w:val="标题 1 Char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Light Shading"/>
    <w:basedOn w:val="a1"/>
    <w:uiPriority w:val="60"/>
    <w:rsid w:val="00D57D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2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icomputer</cp:lastModifiedBy>
  <cp:revision>40</cp:revision>
  <dcterms:created xsi:type="dcterms:W3CDTF">2008-09-11T17:20:00Z</dcterms:created>
  <dcterms:modified xsi:type="dcterms:W3CDTF">2023-08-08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